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59579">
      <w:pPr>
        <w:pStyle w:val="2"/>
        <w:spacing w:before="156" w:beforeLines="50" w:after="156" w:afterLines="50" w:line="480" w:lineRule="auto"/>
        <w:jc w:val="center"/>
        <w:rPr>
          <w:rFonts w:ascii="Times New Roman" w:hAnsi="Times New Roman" w:eastAsia="宋体"/>
          <w:sz w:val="21"/>
        </w:rPr>
      </w:pPr>
      <w:r>
        <w:rPr>
          <w:rFonts w:hint="eastAsia" w:ascii="Times New Roman" w:hAnsi="Times New Roman" w:eastAsia="宋体"/>
          <w:sz w:val="21"/>
        </w:rPr>
        <w:t xml:space="preserve">Supplementary Table </w:t>
      </w:r>
      <w:r>
        <w:rPr>
          <w:rFonts w:hint="eastAsia" w:ascii="Times New Roman" w:hAnsi="Times New Roman" w:eastAsia="宋体"/>
          <w:sz w:val="21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eastAsia="宋体"/>
          <w:sz w:val="21"/>
        </w:rPr>
        <w:t xml:space="preserve"> Comparison results of general data between the two groups after radical resection of cervical cancer</w:t>
      </w:r>
    </w:p>
    <w:tbl>
      <w:tblPr>
        <w:tblStyle w:val="4"/>
        <w:tblW w:w="83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926"/>
        <w:gridCol w:w="1896"/>
        <w:gridCol w:w="827"/>
        <w:gridCol w:w="798"/>
      </w:tblGrid>
      <w:tr w14:paraId="687A5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76680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e project</w:t>
            </w:r>
          </w:p>
        </w:tc>
        <w:tc>
          <w:tcPr>
            <w:tcW w:w="19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21171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Experimental group（n=46）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B3E87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Control group（n=46）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5AD36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Z/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  <w:t>x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7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072BE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14:paraId="3EC88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AAF4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9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36E0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48DF4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3EB148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7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488B3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68</w:t>
            </w:r>
          </w:p>
        </w:tc>
      </w:tr>
      <w:tr w14:paraId="1155F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9A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~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4F5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6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5E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AC60E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21A3A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0F220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8A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1~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38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(35.5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37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2(47.8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4FA8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1F8FB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E2B3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22F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41~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57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7.7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9C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(28.2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4556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825F0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6795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E9B33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3C752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C859A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447E7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9BEB8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59</w:t>
            </w:r>
          </w:p>
        </w:tc>
      </w:tr>
      <w:tr w14:paraId="3EF71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9DCB1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F6D8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FD0A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DCB0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61773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225A3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67E44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19DF5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65D1B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(34.7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B15BE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F9288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864F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4F7A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et divorce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64972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1BEB8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AE9AF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86153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06BEE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7D4DD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Widowed spous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8A635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(13.0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8639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(21.7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BE333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E2CEB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11859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75962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6192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637E9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A18C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F84D3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4396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5C4B5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iti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601DA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(56.5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33F74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5(54.3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3E943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B1C5D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00</w:t>
            </w:r>
          </w:p>
        </w:tc>
      </w:tr>
      <w:tr w14:paraId="683FF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895D5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Rural area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7B54E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(43.4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4079B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(45.6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760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4A45B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7A680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E117F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Degree of educa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7E2E5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2AA63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9B37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55EA1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68</w:t>
            </w:r>
          </w:p>
        </w:tc>
      </w:tr>
      <w:tr w14:paraId="6CF81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493C3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rimary school and below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FAC6E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(15.2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F6BE9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(13.0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FFE7A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4CAD6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C388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89E40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Junior high schoo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D2079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156DE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(21.7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F866B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C5B92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1E77C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760A0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High school or technical secondary schoo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E6A65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2244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(30.4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A10CA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797F7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A140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05277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Junior colleg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F6B69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(21.7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2167C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(30.4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F79B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85474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C839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405F3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Bachelor degree or abo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48521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(6.5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D05A2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(4.3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35BA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4D149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24FE0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66226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Occupation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E4046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BE049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57C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0E677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91</w:t>
            </w:r>
          </w:p>
        </w:tc>
      </w:tr>
      <w:tr w14:paraId="04283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DFB22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4C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(30.4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62FAF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(34.7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FC38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E8DF7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7AC16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BCDAC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n the jo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F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(30.4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619D5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3(28.2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7AAF6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36FEE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FBA8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4A6F3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Unemployed or retire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3B876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(39.1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B6280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8898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BE85D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1B42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EBEE2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Monthly household incom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86CDD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78F79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2D260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3ABC3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05</w:t>
            </w:r>
          </w:p>
        </w:tc>
      </w:tr>
      <w:tr w14:paraId="78DC2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BEF5B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3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34E5B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F7790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14CFE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A9CA7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DFA9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675F6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000~5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279F8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F26DB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CA7F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79E06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626B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1FC14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000~8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9B506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(39.1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9DC72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48465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0D512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0D647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1CEC7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gt;8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A728B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A347E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2012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394C5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8989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0F13BE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Clinical stag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08A8B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9E8EB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AA68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67CB4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33</w:t>
            </w:r>
          </w:p>
        </w:tc>
      </w:tr>
      <w:tr w14:paraId="6D653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61131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hase I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8DB69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.87</w:t>
            </w:r>
            <w:r>
              <w:rPr>
                <w:rFonts w:hint="default"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F9F32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8.70</w:t>
            </w:r>
            <w:r>
              <w:rPr>
                <w:rFonts w:hint="default"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979E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4F51B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7943D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2CD47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hase Ⅱ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CD18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(39.1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5F9FB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(41.3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780C9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B2AF9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E2D5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D8574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Methods of treatmen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974DB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948BC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FB895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61486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58</w:t>
            </w:r>
          </w:p>
        </w:tc>
      </w:tr>
      <w:tr w14:paraId="345BD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1882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urger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AB599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FA61C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F5E4E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48EF4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57C0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EFABC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urgery plus chemotherap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1EDD0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FF717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857E5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B0D1F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542C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BDD11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urgery plus radiotherap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DFB84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59F2B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6004B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381C1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F5C1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106B3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urgery plus radiotherapy and chemotherap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4584A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(15.2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A6059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C7433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E2E4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39BD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E029B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Postoperative duration (year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B5D0C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B32C0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AEF1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FCA76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38</w:t>
            </w:r>
          </w:p>
        </w:tc>
      </w:tr>
      <w:tr w14:paraId="769C9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9E570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D032F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(23.9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24D3D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377CA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D2C12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24BE9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128DA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~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EFEBD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3182E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2972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588D3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13650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5D4AB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FDC5C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(39.1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D4D6A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4(30.4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239F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C4F95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33BF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FFFC8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Resume sexual life tim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1C5BF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8058D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E48D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48B00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57</w:t>
            </w:r>
          </w:p>
        </w:tc>
      </w:tr>
      <w:tr w14:paraId="3AAEF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49B8E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＜Half a yea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57064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(34.7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05401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(45.6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A56AD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87BFB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23EE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EFC33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ix months to one yea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5B585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(39.1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C05CD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(32.6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B9D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587D0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DD5C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DDC27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B9238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(26.09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D8A5D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(21.7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6FD7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D17CE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0D25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4905D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Frequency of sexual activit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AE37E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6A9B9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2B95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65F18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81</w:t>
            </w:r>
          </w:p>
        </w:tc>
      </w:tr>
      <w:tr w14:paraId="67933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070D4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More than 4 times per wee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F10ED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3F890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DD146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6B4FD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13B26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1B56D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 to 4 times per wee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4AD7E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7(15.2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9C5C1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(17.3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57BA1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C3DED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82C0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58F1F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Once or twice a month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C3409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(43.4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C5BE8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C5B5A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EDF6F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0F4BF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9D3E3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Less than once a month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49DB1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(41.3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FA843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(45.6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0D727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61BCD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0F39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51D20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Whether to consult a health care provider about sexual problem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C4EC2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79EC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2C92E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A0B5B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40</w:t>
            </w:r>
          </w:p>
        </w:tc>
      </w:tr>
      <w:tr w14:paraId="70262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1ABB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20DED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(52.1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39D7C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(41.3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68260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6E449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CD00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7F999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9E7F3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2(47.8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C1240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7(58.7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5CCB6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9FA5C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D0C4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60F8E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Whether to learn about sexual problems through the Internet and other channel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EBF0C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7F31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FF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F2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40</w:t>
            </w:r>
          </w:p>
        </w:tc>
      </w:tr>
      <w:tr w14:paraId="665E5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4D4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F8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7(36.9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47C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2(47.8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5AC6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2FBDE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5675A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865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FBD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9(63.0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D4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(52.1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75DDE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99A56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63018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FF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Whether to discuss sexual issues with a spouse or partn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443F2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31819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C5735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8D169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.00</w:t>
            </w:r>
          </w:p>
        </w:tc>
      </w:tr>
      <w:tr w14:paraId="6810E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33F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44F7E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7(58.7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990E9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6(56.5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0BB0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E222D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212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653D4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9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12B3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(41.30%)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D993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(43.48%)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9C7B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D841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</w:tbl>
    <w:p w14:paraId="24C4B2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10C63"/>
    <w:rsid w:val="26035DEB"/>
    <w:rsid w:val="2B7C7793"/>
    <w:rsid w:val="4E68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8</Words>
  <Characters>1947</Characters>
  <Lines>0</Lines>
  <Paragraphs>0</Paragraphs>
  <TotalTime>0</TotalTime>
  <ScaleCrop>false</ScaleCrop>
  <LinksUpToDate>false</LinksUpToDate>
  <CharactersWithSpaces>20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9:32:00Z</dcterms:created>
  <dc:creator>DELL</dc:creator>
  <cp:lastModifiedBy>吃橙子的小邱</cp:lastModifiedBy>
  <dcterms:modified xsi:type="dcterms:W3CDTF">2025-09-08T10:1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I4NjI5OTBmMDM1ODFlMDkzNDFlZTFiMWNhZWU5ZTMiLCJ1c2VySWQiOiIzOTExNTk2MTEifQ==</vt:lpwstr>
  </property>
  <property fmtid="{D5CDD505-2E9C-101B-9397-08002B2CF9AE}" pid="4" name="ICV">
    <vt:lpwstr>A6810DDCB3494972944BF9187F73BF3B_13</vt:lpwstr>
  </property>
</Properties>
</file>